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486"/>
        <w:tblW w:w="9237" w:type="dxa"/>
        <w:tblLayout w:type="fixed"/>
        <w:tblLook w:val="0420" w:firstRow="1" w:lastRow="0" w:firstColumn="0" w:lastColumn="0" w:noHBand="0" w:noVBand="1"/>
      </w:tblPr>
      <w:tblGrid>
        <w:gridCol w:w="1462"/>
        <w:gridCol w:w="3028"/>
        <w:gridCol w:w="1909"/>
        <w:gridCol w:w="1877"/>
        <w:gridCol w:w="961"/>
      </w:tblGrid>
      <w:tr w:rsidR="00A1652A" w:rsidRPr="00B13C96" w14:paraId="171E157D" w14:textId="77777777" w:rsidTr="00C470A1">
        <w:trPr>
          <w:tblHeader/>
        </w:trPr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069EA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Domain</w:t>
            </w:r>
          </w:p>
        </w:tc>
        <w:tc>
          <w:tcPr>
            <w:tcW w:w="30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BDF71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19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DD0C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Female (N=80)</w:t>
            </w:r>
          </w:p>
        </w:tc>
        <w:tc>
          <w:tcPr>
            <w:tcW w:w="187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FDE2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Male (N=116)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AFD9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A1652A" w:rsidRPr="00B13C96" w14:paraId="799C6EC7" w14:textId="77777777" w:rsidTr="00C470A1"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B2769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Acute</w:t>
            </w:r>
          </w:p>
        </w:tc>
        <w:tc>
          <w:tcPr>
            <w:tcW w:w="30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3E088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Events (28 days)</w:t>
            </w:r>
          </w:p>
        </w:tc>
        <w:tc>
          <w:tcPr>
            <w:tcW w:w="19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97EC7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940.7 ± 211.1</w:t>
            </w:r>
          </w:p>
        </w:tc>
        <w:tc>
          <w:tcPr>
            <w:tcW w:w="187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42B4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981.0 ± 216.7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8C5E2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0.198</w:t>
            </w:r>
          </w:p>
        </w:tc>
      </w:tr>
      <w:tr w:rsidR="00A1652A" w:rsidRPr="00B13C96" w14:paraId="3334267F" w14:textId="77777777" w:rsidTr="00C470A1"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2B5EB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Acute345</w:t>
            </w:r>
          </w:p>
        </w:tc>
        <w:tc>
          <w:tcPr>
            <w:tcW w:w="3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A1F4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Weighted</w:t>
            </w:r>
          </w:p>
        </w:tc>
        <w:tc>
          <w:tcPr>
            <w:tcW w:w="19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70694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68.7 ± 13.4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2125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71.3 ± 14.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9049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0.198</w:t>
            </w:r>
          </w:p>
        </w:tc>
      </w:tr>
      <w:tr w:rsidR="00A1652A" w:rsidRPr="00B13C96" w14:paraId="698E4474" w14:textId="77777777" w:rsidTr="00C470A1"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5B824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Chronic</w:t>
            </w:r>
          </w:p>
        </w:tc>
        <w:tc>
          <w:tcPr>
            <w:tcW w:w="3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62D65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Events (28 days)</w:t>
            </w:r>
          </w:p>
        </w:tc>
        <w:tc>
          <w:tcPr>
            <w:tcW w:w="19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6052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1913.7 ± 682.7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0175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1879.4 ± 702.7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ACEA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0.735</w:t>
            </w:r>
          </w:p>
        </w:tc>
      </w:tr>
      <w:tr w:rsidR="00A1652A" w:rsidRPr="00B13C96" w14:paraId="5AD3DC8A" w14:textId="77777777" w:rsidTr="00C470A1"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4FFDE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Chronic</w:t>
            </w:r>
          </w:p>
        </w:tc>
        <w:tc>
          <w:tcPr>
            <w:tcW w:w="3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A671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Weighted</w:t>
            </w:r>
          </w:p>
        </w:tc>
        <w:tc>
          <w:tcPr>
            <w:tcW w:w="19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F8C5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165.3 ± 68.6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6E7D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161.3 ± 68.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91D7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0.681</w:t>
            </w:r>
          </w:p>
        </w:tc>
      </w:tr>
      <w:tr w:rsidR="00A1652A" w:rsidRPr="00B13C96" w14:paraId="0A63CAE4" w14:textId="77777777" w:rsidTr="00C470A1"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08881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30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185B1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Composite pain (weighted)</w:t>
            </w:r>
          </w:p>
        </w:tc>
        <w:tc>
          <w:tcPr>
            <w:tcW w:w="19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2C66B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234.0 ± 74.8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2DF06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232.6 ± 77.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2AF16" w14:textId="77777777" w:rsidR="00A1652A" w:rsidRPr="00B13C96" w:rsidRDefault="00000000" w:rsidP="00C470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B13C96">
              <w:rPr>
                <w:rFonts w:ascii="Arial" w:eastAsia="Helvetica" w:hAnsi="Arial" w:cs="Arial"/>
                <w:color w:val="000000"/>
                <w:sz w:val="22"/>
                <w:szCs w:val="22"/>
              </w:rPr>
              <w:t>0.898</w:t>
            </w:r>
          </w:p>
        </w:tc>
      </w:tr>
    </w:tbl>
    <w:p w14:paraId="299B8B56" w14:textId="77777777" w:rsidR="00C470A1" w:rsidRPr="00DE67FC" w:rsidRDefault="00C470A1" w:rsidP="00C470A1">
      <w:pPr>
        <w:spacing w:line="480" w:lineRule="auto"/>
        <w:rPr>
          <w:rFonts w:ascii="Arial" w:hAnsi="Arial" w:cs="Arial"/>
          <w:sz w:val="22"/>
          <w:szCs w:val="22"/>
        </w:rPr>
      </w:pPr>
      <w:r w:rsidRPr="00B13C96">
        <w:rPr>
          <w:rFonts w:ascii="Arial" w:hAnsi="Arial" w:cs="Arial"/>
          <w:b/>
          <w:bCs/>
          <w:sz w:val="22"/>
          <w:szCs w:val="22"/>
        </w:rPr>
        <w:t xml:space="preserve">Supplementary Table 3. </w:t>
      </w:r>
      <w:r w:rsidRPr="00DE67FC">
        <w:rPr>
          <w:rFonts w:ascii="Arial" w:hAnsi="Arial" w:cs="Arial"/>
          <w:sz w:val="22"/>
          <w:szCs w:val="22"/>
        </w:rPr>
        <w:t xml:space="preserve">Painful and stressful events exposure by sex. </w:t>
      </w:r>
    </w:p>
    <w:p w14:paraId="316B55E2" w14:textId="77777777" w:rsidR="008B3323" w:rsidRPr="00B13C96" w:rsidRDefault="008B3323">
      <w:pPr>
        <w:rPr>
          <w:rFonts w:ascii="Arial" w:hAnsi="Arial" w:cs="Arial"/>
        </w:rPr>
      </w:pPr>
    </w:p>
    <w:sectPr w:rsidR="008B3323" w:rsidRPr="00B13C9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94868037">
    <w:abstractNumId w:val="1"/>
  </w:num>
  <w:num w:numId="2" w16cid:durableId="1803113194">
    <w:abstractNumId w:val="2"/>
  </w:num>
  <w:num w:numId="3" w16cid:durableId="1882401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52A"/>
    <w:rsid w:val="005323B1"/>
    <w:rsid w:val="008B3323"/>
    <w:rsid w:val="00A1652A"/>
    <w:rsid w:val="00B13C96"/>
    <w:rsid w:val="00C470A1"/>
    <w:rsid w:val="00DE6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85A86"/>
  <w15:docId w15:val="{B6FFA122-57D9-B24A-B673-96FE5E989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35</Characters>
  <Application>Microsoft Office Word</Application>
  <DocSecurity>0</DocSecurity>
  <Lines>33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Zhao, Tingting</cp:lastModifiedBy>
  <cp:revision>12</cp:revision>
  <dcterms:created xsi:type="dcterms:W3CDTF">2017-02-28T11:18:00Z</dcterms:created>
  <dcterms:modified xsi:type="dcterms:W3CDTF">2026-04-07T13:04:00Z</dcterms:modified>
  <cp:category/>
</cp:coreProperties>
</file>